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1422"/>
        <w:tblW w:w="12616" w:type="dxa"/>
        <w:tblBorders>
          <w:top w:val="single" w:sz="12" w:space="0" w:color="4472C4" w:themeColor="accent1"/>
          <w:bottom w:val="single" w:sz="6" w:space="0" w:color="4472C4" w:themeColor="accent1"/>
          <w:insideH w:val="single" w:sz="6" w:space="0" w:color="4472C4" w:themeColor="accent1"/>
          <w:insideV w:val="single" w:sz="6" w:space="0" w:color="4472C4" w:themeColor="accent1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80"/>
        <w:gridCol w:w="1081"/>
        <w:gridCol w:w="1082"/>
        <w:gridCol w:w="1082"/>
        <w:gridCol w:w="1082"/>
        <w:gridCol w:w="1081"/>
        <w:gridCol w:w="1082"/>
        <w:gridCol w:w="1082"/>
        <w:gridCol w:w="1082"/>
        <w:gridCol w:w="1082"/>
      </w:tblGrid>
      <w:tr w:rsidR="00DF09CC" w:rsidRPr="00E625A7" w14:paraId="3370C84B" w14:textId="77777777" w:rsidTr="00DF09CC">
        <w:trPr>
          <w:trHeight w:val="442"/>
        </w:trPr>
        <w:tc>
          <w:tcPr>
            <w:tcW w:w="2880" w:type="dxa"/>
            <w:tcBorders>
              <w:top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14B080" w14:textId="77777777" w:rsidR="00DF09CC" w:rsidRPr="00E625A7" w:rsidRDefault="00DF09CC" w:rsidP="0040432E">
            <w:pPr>
              <w:spacing w:line="360" w:lineRule="auto"/>
              <w:ind w:left="3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C3E54E" w14:textId="67E1DC59" w:rsidR="00DF09CC" w:rsidRPr="00E625A7" w:rsidRDefault="003A5179" w:rsidP="0040432E">
            <w:pPr>
              <w:spacing w:before="120" w:after="120" w:line="36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DF09CC"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40D421" w14:textId="77777777" w:rsidR="00DF09CC" w:rsidRPr="00E625A7" w:rsidRDefault="00DF09CC" w:rsidP="0040432E">
            <w:pPr>
              <w:spacing w:before="120" w:after="120" w:line="36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16B3F4" w14:textId="77777777" w:rsidR="00DF09CC" w:rsidRPr="00E625A7" w:rsidRDefault="00DF09CC" w:rsidP="0040432E">
            <w:pPr>
              <w:spacing w:before="120" w:after="120" w:line="36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08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0279CC" w14:textId="77777777" w:rsidR="00DF09CC" w:rsidRPr="00E625A7" w:rsidRDefault="00DF09CC" w:rsidP="0040432E">
            <w:pPr>
              <w:spacing w:before="120" w:after="120" w:line="36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075F01" w14:textId="77777777" w:rsidR="00DF09CC" w:rsidRPr="00E625A7" w:rsidRDefault="00DF09CC" w:rsidP="0040432E">
            <w:pPr>
              <w:spacing w:before="120" w:after="120" w:line="36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8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D45F4F" w14:textId="77777777" w:rsidR="00DF09CC" w:rsidRPr="00E625A7" w:rsidRDefault="00DF09CC" w:rsidP="0040432E">
            <w:pPr>
              <w:spacing w:before="120" w:after="120" w:line="36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8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595183" w14:textId="77777777" w:rsidR="00DF09CC" w:rsidRPr="00E625A7" w:rsidRDefault="00DF09CC" w:rsidP="0040432E">
            <w:pPr>
              <w:spacing w:before="120" w:after="120" w:line="36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08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898D327" w14:textId="77777777" w:rsidR="00DF09CC" w:rsidRPr="00E625A7" w:rsidRDefault="00DF09CC" w:rsidP="0040432E">
            <w:pPr>
              <w:spacing w:before="120" w:after="120" w:line="36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69E93A5C" w14:textId="77777777" w:rsidR="00DF09CC" w:rsidRPr="00E625A7" w:rsidRDefault="00DF09CC" w:rsidP="0040432E">
            <w:pPr>
              <w:spacing w:before="120" w:after="120" w:line="36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DF09CC" w:rsidRPr="00E625A7" w14:paraId="4D3ACE01" w14:textId="77777777" w:rsidTr="00DF09CC">
        <w:trPr>
          <w:trHeight w:val="6675"/>
        </w:trPr>
        <w:tc>
          <w:tcPr>
            <w:tcW w:w="288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C0BC2B" w14:textId="77777777" w:rsidR="00DF09CC" w:rsidRPr="00E625A7" w:rsidRDefault="00DF09CC" w:rsidP="004043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Profession</w:t>
            </w:r>
          </w:p>
          <w:p w14:paraId="64FF65B5" w14:textId="77777777" w:rsidR="00DF09CC" w:rsidRPr="00E625A7" w:rsidRDefault="00DF09CC" w:rsidP="004043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Work experience (y)</w:t>
            </w:r>
          </w:p>
          <w:p w14:paraId="34EDB16A" w14:textId="77777777" w:rsidR="00DF09CC" w:rsidRPr="00E625A7" w:rsidRDefault="00DF09CC" w:rsidP="004043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Wage satisfaction</w:t>
            </w:r>
          </w:p>
          <w:p w14:paraId="1DBBEF20" w14:textId="77777777" w:rsidR="00DF09CC" w:rsidRPr="00E625A7" w:rsidRDefault="00DF09CC" w:rsidP="004043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 Independent job choice</w:t>
            </w:r>
          </w:p>
          <w:p w14:paraId="4DD15A44" w14:textId="77777777" w:rsidR="00DF09CC" w:rsidRPr="00E625A7" w:rsidRDefault="00DF09CC" w:rsidP="004043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 Wish for feedback</w:t>
            </w:r>
          </w:p>
          <w:p w14:paraId="7380D305" w14:textId="77777777" w:rsidR="00DF09CC" w:rsidRPr="00E625A7" w:rsidRDefault="00DF09CC" w:rsidP="004043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 Valuation of therapy</w:t>
            </w:r>
          </w:p>
          <w:p w14:paraId="302C4B5F" w14:textId="77777777" w:rsidR="00DF09CC" w:rsidRPr="00E625A7" w:rsidRDefault="00DF09CC" w:rsidP="004043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 Competence-assessment</w:t>
            </w:r>
          </w:p>
          <w:p w14:paraId="2E544C5C" w14:textId="77777777" w:rsidR="00DF09CC" w:rsidRPr="00E625A7" w:rsidRDefault="00DF09CC" w:rsidP="004043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 Meaningful work</w:t>
            </w:r>
          </w:p>
          <w:p w14:paraId="73023EE2" w14:textId="77777777" w:rsidR="00DF09CC" w:rsidRPr="00E625A7" w:rsidRDefault="00DF09CC" w:rsidP="004043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 Work satisfaction</w:t>
            </w:r>
          </w:p>
          <w:p w14:paraId="38335FA9" w14:textId="77777777" w:rsidR="00DF09CC" w:rsidRPr="00E625A7" w:rsidRDefault="00DF09CC" w:rsidP="004043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  <w:p w14:paraId="25E99E1A" w14:textId="77777777" w:rsidR="00DF09CC" w:rsidRPr="00E625A7" w:rsidRDefault="00DF09CC" w:rsidP="004043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</w:tc>
        <w:tc>
          <w:tcPr>
            <w:tcW w:w="10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631EC5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0BA01E72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  <w:p w14:paraId="18BCBBB5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7**</w:t>
            </w:r>
          </w:p>
          <w:p w14:paraId="1B79BC63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48*</w:t>
            </w:r>
          </w:p>
          <w:p w14:paraId="283CED32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8**</w:t>
            </w:r>
          </w:p>
          <w:p w14:paraId="446458BA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6</w:t>
            </w:r>
          </w:p>
          <w:p w14:paraId="58ACAEEF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2</w:t>
            </w:r>
          </w:p>
          <w:p w14:paraId="73BFFF15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6*</w:t>
            </w:r>
          </w:p>
          <w:p w14:paraId="34DB63F6" w14:textId="40CB8D34" w:rsidR="00DF09CC" w:rsidRPr="00E625A7" w:rsidRDefault="00DF09CC" w:rsidP="00DF09CC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6</w:t>
            </w:r>
          </w:p>
        </w:tc>
        <w:tc>
          <w:tcPr>
            <w:tcW w:w="10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96A13E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0B4AF4D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1EB5E668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0</w:t>
            </w:r>
          </w:p>
          <w:p w14:paraId="4354D78F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2</w:t>
            </w:r>
          </w:p>
          <w:p w14:paraId="28DE5022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3</w:t>
            </w:r>
          </w:p>
          <w:p w14:paraId="73B4F141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58**</w:t>
            </w:r>
          </w:p>
          <w:p w14:paraId="7F9840B2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</w:t>
            </w:r>
          </w:p>
          <w:p w14:paraId="0EF6F70F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4</w:t>
            </w:r>
          </w:p>
          <w:p w14:paraId="3370C0CF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37*</w:t>
            </w:r>
          </w:p>
          <w:p w14:paraId="07A18E2F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5</w:t>
            </w:r>
          </w:p>
          <w:p w14:paraId="5BD85167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9</w:t>
            </w:r>
          </w:p>
        </w:tc>
        <w:tc>
          <w:tcPr>
            <w:tcW w:w="10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B7BC54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7C0A92C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526E1D6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1FB2BB51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7</w:t>
            </w:r>
          </w:p>
          <w:p w14:paraId="26C8CD79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0*</w:t>
            </w:r>
          </w:p>
          <w:p w14:paraId="007F5388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8*</w:t>
            </w:r>
          </w:p>
          <w:p w14:paraId="2FB44134" w14:textId="77777777" w:rsidR="00DF09CC" w:rsidRPr="00E625A7" w:rsidRDefault="00DF09CC" w:rsidP="004043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-0.140</w:t>
            </w:r>
          </w:p>
          <w:p w14:paraId="31363598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8*</w:t>
            </w:r>
          </w:p>
          <w:p w14:paraId="72A4718E" w14:textId="6D2BB4FF" w:rsidR="00DF09CC" w:rsidRPr="00E625A7" w:rsidRDefault="00DF09CC" w:rsidP="00DF09CC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534**</w:t>
            </w:r>
          </w:p>
        </w:tc>
        <w:tc>
          <w:tcPr>
            <w:tcW w:w="10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A5599F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76C02C0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5B25F5D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7011D91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00D83905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4</w:t>
            </w:r>
          </w:p>
          <w:p w14:paraId="02101351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1</w:t>
            </w:r>
          </w:p>
          <w:p w14:paraId="3DC1BB21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7</w:t>
            </w:r>
          </w:p>
          <w:p w14:paraId="4C34C8E0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8*</w:t>
            </w:r>
          </w:p>
          <w:p w14:paraId="200B097A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4*</w:t>
            </w:r>
          </w:p>
        </w:tc>
        <w:tc>
          <w:tcPr>
            <w:tcW w:w="10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774777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4FD7846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AFBD950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ACCC1A2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C2D2915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1B8E048A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7</w:t>
            </w:r>
          </w:p>
          <w:p w14:paraId="3250E9FD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0*</w:t>
            </w:r>
          </w:p>
          <w:p w14:paraId="652D702A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1*</w:t>
            </w:r>
          </w:p>
          <w:p w14:paraId="1B34F29F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5</w:t>
            </w:r>
          </w:p>
        </w:tc>
        <w:tc>
          <w:tcPr>
            <w:tcW w:w="10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4C7ECC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6A94B6C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BF5CFB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35ECE7E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7249249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10CE48B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76A8833B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2</w:t>
            </w:r>
          </w:p>
          <w:p w14:paraId="39BF6D5D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2**</w:t>
            </w:r>
          </w:p>
          <w:p w14:paraId="7FD3573B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6**</w:t>
            </w:r>
          </w:p>
        </w:tc>
        <w:tc>
          <w:tcPr>
            <w:tcW w:w="10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C67974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E2E3D44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EF149A5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9A3272B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226980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3614E9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CD1E71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631588D3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9</w:t>
            </w:r>
          </w:p>
          <w:p w14:paraId="405B116F" w14:textId="7AA37E28" w:rsidR="00DF09CC" w:rsidRPr="00E625A7" w:rsidRDefault="00DF09CC" w:rsidP="00DF09CC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2</w:t>
            </w:r>
          </w:p>
        </w:tc>
        <w:tc>
          <w:tcPr>
            <w:tcW w:w="10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B89F0D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BA7363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CE9899D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511983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04C8963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33F69CB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2CA4785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5268AB2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02A37CD3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3**</w:t>
            </w:r>
          </w:p>
          <w:p w14:paraId="54F859EE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18</w:t>
            </w:r>
          </w:p>
          <w:p w14:paraId="569EF0E7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6</w:t>
            </w:r>
          </w:p>
        </w:tc>
        <w:tc>
          <w:tcPr>
            <w:tcW w:w="10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2A8CBEE9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484C72F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4DA4E69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5FEE131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E1206D7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49D517B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24B9A65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96F162B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5B244AB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73010DD0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9</w:t>
            </w:r>
          </w:p>
          <w:p w14:paraId="0A7BDF86" w14:textId="77777777" w:rsidR="00DF09CC" w:rsidRPr="00E625A7" w:rsidRDefault="00DF09CC" w:rsidP="004043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2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8</w:t>
            </w:r>
          </w:p>
        </w:tc>
      </w:tr>
    </w:tbl>
    <w:p w14:paraId="63FDCA49" w14:textId="77777777" w:rsidR="00DF09CC" w:rsidRPr="00E625A7" w:rsidRDefault="00DF09CC" w:rsidP="00DF09CC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A464F21" w14:textId="77777777" w:rsidR="00DF09CC" w:rsidRPr="00E625A7" w:rsidRDefault="00DF09CC" w:rsidP="00DF09CC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6565B17" w14:textId="77777777" w:rsidR="00DF09CC" w:rsidRDefault="00DF09CC" w:rsidP="00DF09CC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9F13A61" w14:textId="77777777" w:rsidR="00DF09CC" w:rsidRDefault="00DF09CC" w:rsidP="00DF09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659577C" w14:textId="77777777" w:rsidR="00DF09CC" w:rsidRDefault="00DF09CC" w:rsidP="00DF09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7DE506" w14:textId="77777777" w:rsidR="00DF09CC" w:rsidRDefault="00DF09CC" w:rsidP="00DF09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4C7DAC3" w14:textId="77777777" w:rsidR="00DF09CC" w:rsidRDefault="00DF09CC" w:rsidP="00DF09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2064E6" w14:textId="77777777" w:rsidR="00DF09CC" w:rsidRDefault="00DF09CC" w:rsidP="00DF09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CBA15A" w14:textId="77777777" w:rsidR="00DF09CC" w:rsidRDefault="00DF09CC" w:rsidP="00DF09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1F9AC58" w14:textId="77777777" w:rsidR="00DF09CC" w:rsidRDefault="00DF09CC" w:rsidP="00DF09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488795D" w14:textId="165E5B15" w:rsidR="00E769A1" w:rsidRDefault="00E769A1"/>
    <w:p w14:paraId="68C3ED6E" w14:textId="298BFE32" w:rsidR="00DF09CC" w:rsidRPr="00E625A7" w:rsidRDefault="00DF09CC" w:rsidP="00DF09C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 Table</w:t>
      </w:r>
      <w:r w:rsidRPr="00E625A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625A7">
        <w:rPr>
          <w:rFonts w:ascii="Times New Roman" w:hAnsi="Times New Roman" w:cs="Times New Roman"/>
          <w:sz w:val="24"/>
          <w:szCs w:val="24"/>
          <w:lang w:val="en-GB"/>
        </w:rPr>
        <w:t xml:space="preserve"> Descriptive statistics and factor correlations (Spearman Rho) of study variabl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25A7">
        <w:rPr>
          <w:rFonts w:ascii="Times New Roman" w:hAnsi="Times New Roman" w:cs="Times New Roman"/>
          <w:sz w:val="24"/>
          <w:szCs w:val="24"/>
          <w:lang w:val="en-GB"/>
        </w:rPr>
        <w:t>*p = &lt; 0.05, ** p = &lt; 0.01</w:t>
      </w:r>
    </w:p>
    <w:p w14:paraId="3CD8E93B" w14:textId="77777777" w:rsidR="00DF09CC" w:rsidRPr="00DF09CC" w:rsidRDefault="00DF09CC" w:rsidP="00DF09CC"/>
    <w:sectPr w:rsidR="00DF09CC" w:rsidRPr="00DF09CC" w:rsidSect="00DF09C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9CC"/>
    <w:rsid w:val="003A5179"/>
    <w:rsid w:val="00DF09CC"/>
    <w:rsid w:val="00E769A1"/>
    <w:rsid w:val="00F4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54901"/>
  <w15:chartTrackingRefBased/>
  <w15:docId w15:val="{7A42A97E-9B6E-4618-BED1-34BFE057C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09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2</Characters>
  <Application>Microsoft Office Word</Application>
  <DocSecurity>0</DocSecurity>
  <Lines>5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ager</dc:creator>
  <cp:keywords/>
  <dc:description/>
  <cp:lastModifiedBy>Charlotte Hager</cp:lastModifiedBy>
  <cp:revision>2</cp:revision>
  <dcterms:created xsi:type="dcterms:W3CDTF">2021-01-30T20:09:00Z</dcterms:created>
  <dcterms:modified xsi:type="dcterms:W3CDTF">2021-01-30T20:09:00Z</dcterms:modified>
</cp:coreProperties>
</file>